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CB74A" w14:textId="2984670C" w:rsidR="00E66188" w:rsidRDefault="006C6DC6" w:rsidP="00776C35">
      <w:pPr>
        <w:pStyle w:val="Tabletitle"/>
        <w:spacing w:before="0"/>
      </w:pPr>
      <w:r w:rsidRPr="006C6DC6">
        <w:t>Table S1. Sample Distribution by Country and Survey Year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855"/>
        <w:gridCol w:w="854"/>
        <w:gridCol w:w="854"/>
      </w:tblGrid>
      <w:tr w:rsidR="00776C35" w:rsidRPr="00776C35" w14:paraId="6DB9FE2C" w14:textId="77777777" w:rsidTr="00CF4AAD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DF089D9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FE4F5E3" w14:textId="77777777" w:rsidR="00776C35" w:rsidRPr="00776C35" w:rsidRDefault="00776C35" w:rsidP="00776C35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Years for each ISSP round</w:t>
            </w:r>
          </w:p>
        </w:tc>
      </w:tr>
      <w:tr w:rsidR="00776C35" w:rsidRPr="00776C35" w14:paraId="129D4614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358CFBB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125E23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5645B6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6136F2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</w:tr>
      <w:tr w:rsidR="00776C35" w:rsidRPr="00776C35" w14:paraId="6C83F5F4" w14:textId="77777777" w:rsidTr="00CF4AAD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96253D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91F62F0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35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423597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741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B2D1B7A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092</w:t>
            </w:r>
          </w:p>
        </w:tc>
      </w:tr>
      <w:tr w:rsidR="00776C35" w:rsidRPr="00776C35" w14:paraId="2BA3AE62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7B4B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A43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C61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65B91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681</w:t>
            </w:r>
          </w:p>
        </w:tc>
      </w:tr>
      <w:tr w:rsidR="00776C35" w:rsidRPr="00776C35" w14:paraId="19960B84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9DDF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5DA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FA94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E60A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977</w:t>
            </w:r>
          </w:p>
        </w:tc>
      </w:tr>
      <w:tr w:rsidR="00776C35" w:rsidRPr="00776C35" w14:paraId="3881D206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806D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9549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FA7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9FF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167</w:t>
            </w:r>
          </w:p>
        </w:tc>
      </w:tr>
      <w:tr w:rsidR="00776C35" w:rsidRPr="00776C35" w14:paraId="3C29526C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FD5B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695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3447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E636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891</w:t>
            </w:r>
          </w:p>
        </w:tc>
      </w:tr>
      <w:tr w:rsidR="00776C35" w:rsidRPr="00776C35" w14:paraId="5A4A34C6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BC73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38A2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62D0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95BD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973</w:t>
            </w:r>
          </w:p>
        </w:tc>
      </w:tr>
      <w:tr w:rsidR="00776C35" w:rsidRPr="00776C35" w14:paraId="4C83DF45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63D9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6675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5C43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544D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825</w:t>
            </w:r>
          </w:p>
        </w:tc>
      </w:tr>
      <w:tr w:rsidR="00776C35" w:rsidRPr="00776C35" w14:paraId="21D2EF20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36F9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F7A7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8B9F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3751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947</w:t>
            </w:r>
          </w:p>
        </w:tc>
      </w:tr>
      <w:tr w:rsidR="00776C35" w:rsidRPr="00776C35" w14:paraId="1D79D960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6A27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379B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FC32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B733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008</w:t>
            </w:r>
          </w:p>
        </w:tc>
      </w:tr>
      <w:tr w:rsidR="00776C35" w:rsidRPr="00776C35" w14:paraId="56DA2228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F40B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29DD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FFF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8A2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,377</w:t>
            </w:r>
          </w:p>
        </w:tc>
      </w:tr>
      <w:tr w:rsidR="00776C35" w:rsidRPr="00776C35" w14:paraId="5DF6F903" w14:textId="77777777" w:rsidTr="00CF4AA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5D3BAA" w14:textId="77777777" w:rsidR="00776C35" w:rsidRPr="00776C35" w:rsidRDefault="00776C35" w:rsidP="00776C35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8C6A825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2,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82D86E8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10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59D4899" w14:textId="77777777" w:rsidR="00776C35" w:rsidRPr="00776C35" w:rsidRDefault="00776C35" w:rsidP="00776C35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776C35">
              <w:rPr>
                <w:rFonts w:ascii="Times New Roman" w:eastAsia="Times New Roman" w:hAnsi="Times New Roman"/>
                <w:sz w:val="22"/>
                <w:szCs w:val="22"/>
              </w:rPr>
              <w:t>22,938</w:t>
            </w:r>
          </w:p>
        </w:tc>
      </w:tr>
    </w:tbl>
    <w:p w14:paraId="66BBC35A" w14:textId="77777777" w:rsidR="00776C35" w:rsidRDefault="00776C35" w:rsidP="006C6DC6"/>
    <w:p w14:paraId="4C4236AD" w14:textId="6B96F07C" w:rsidR="00D243AC" w:rsidRDefault="00776C35" w:rsidP="00776C35">
      <w:r>
        <w:br w:type="page"/>
      </w:r>
    </w:p>
    <w:p w14:paraId="39FA6A0C" w14:textId="2400D6D9" w:rsidR="00D243AC" w:rsidRPr="00852E73" w:rsidRDefault="00D243AC" w:rsidP="00D243AC">
      <w:pPr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lastRenderedPageBreak/>
        <w:t>Table S2a. Descriptive Statistics for Australia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5992FE93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6C3253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777036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BC9384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181547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618918D4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73D2BF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0CC6A8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D1EFE0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904359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04B4D7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6C9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7BB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621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E0A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4843ED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FCB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004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2FF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CDB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F711E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E2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7502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B414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55CA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EA5AA2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DE2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85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F2C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4A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380160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699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8E4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394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FEA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DCA7F1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DD7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276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24 (1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246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A39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3</w:t>
            </w:r>
          </w:p>
        </w:tc>
      </w:tr>
      <w:tr w:rsidR="00D243AC" w:rsidRPr="00D243AC" w14:paraId="732CD4F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82A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478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72B1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C8AF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C43BD1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E56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094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4AA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819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5EEB0C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042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7D3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AFC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F2C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B155F1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B9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C8A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428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EDB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B496F4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D8D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72C1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21CA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13CE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481AC2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9F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C82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093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1BE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FB4C29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3CF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00C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DB1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8ED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03AD32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128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551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DB4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1C6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2F874E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F49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A0B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A3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B8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D6DAD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D3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48A7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0F39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E959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06BD66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AE4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86E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C2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DFB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A712EE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4CF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886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A80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4C7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4021F4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F3D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414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B67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576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FFE78D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E9F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D6B0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0555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5F9D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D14190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5BE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679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C7F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82A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AD4C88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679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758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90E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194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D1BC99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0BB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F3C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B92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7B3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4EAF8E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932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FC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A51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A8D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E63704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839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52C1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9A3E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1D98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733BB4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2CC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192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68D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520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292925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649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C25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2FD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44F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7B25D2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05E3A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FB971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05 (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E15A1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4A693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</w:tr>
      <w:tr w:rsidR="00D243AC" w:rsidRPr="00D243AC" w14:paraId="1491066F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0ACB82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D2163D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0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501223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78AD81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02CB297B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AB0918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470313D2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5C1C4BB6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b. Descriptive Statistics for Czechia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28D22BA3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4916F9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A72D1F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1EDCFF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B500B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6B5D7BD8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1E0CF0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874007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542876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4527BA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3D9D7DA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FBA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704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DF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F90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455194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5B4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134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460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7B3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175B05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878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7B5A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1104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94AC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734E76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FED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E33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3A1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D23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FA8BA9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C06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E7C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CE3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AC1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35069A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892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638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7.73 (1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FB0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EC0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2</w:t>
            </w:r>
          </w:p>
        </w:tc>
      </w:tr>
      <w:tr w:rsidR="00D243AC" w:rsidRPr="00D243AC" w14:paraId="107A698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5D2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D469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9CE0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1746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032B96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4EE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66A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0F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2AA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7F5B19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BC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4A5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EBA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762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250C9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EE3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6CF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C1D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BF2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7BC9A5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CDE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431B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31DE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00A0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2CF2E2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A42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DD4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013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BB4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4978EC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267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DDA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3D8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AF5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D7F0D8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414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F5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A26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1F2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BD3C19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3B3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0C1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8BC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E8D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E4FB5D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D7B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1E4B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135A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047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FE56AE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5DD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AFE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980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C32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4869D5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576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516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873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A4D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6790AE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9B8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54D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06D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13D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F27B5F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0EA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ED28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EC2E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230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0D6FA7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5FD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251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60C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FE8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8FAB3A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E83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690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5D0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B34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7E877F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819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E7C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C0A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3D6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50E48A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4F9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71E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A1A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402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71CBF5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ACA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450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3479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ABA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CE408D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A4D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0C0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D03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E67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F518CE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275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7C3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1FA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083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21B17F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9673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D3EE7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56 (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70B3A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A91F1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681A368C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47236D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CADC79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6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1CED99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77FACF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5E0E1B2B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0AB7E0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5E3537E8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3AAE9FB7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c. Descriptive Statistics for Finland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3EAB7A79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832008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14C0F9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DFF030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B24D27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36A71E18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38639D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F66BF2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3C1372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66CCAA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F44FAD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45C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81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D59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0B8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B13FF2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5BD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777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067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CF1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13D2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15F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3D26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AE1E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92EC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6ABDD1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FBE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0CE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DBA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83A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6872CC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589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1F8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5DF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467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830631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B20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70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52 (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A79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D3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5</w:t>
            </w:r>
          </w:p>
        </w:tc>
      </w:tr>
      <w:tr w:rsidR="00D243AC" w:rsidRPr="00D243AC" w14:paraId="1F51833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2F6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7A2E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0A19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4613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651B24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D7B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3F9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AC9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F91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B647A9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407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727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345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103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05DC82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579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A9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8FE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23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5B8136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BA6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323D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3B5B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F24E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5D19C0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391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304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956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301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7878FC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B9B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815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79E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07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1C7F57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73A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780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AFF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31A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679F48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A9B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D8F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F1C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E61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ECB037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2E5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ABCF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1250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665C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E3CFD3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ED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673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6E5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A12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4E507C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CD9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226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4E8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50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6FA160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2B6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531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053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7AC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DF691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26C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822B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7B2F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8D52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64125B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AA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D29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018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C9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00A7BB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19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F1D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D53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9D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861F19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392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876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0B4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9DB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F2F7BB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03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E90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EAB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5BC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B2410B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066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A51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367B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F094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CBE717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CBC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FA2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0C0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017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D3E2D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CB0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FC9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35A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D52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15A108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6B575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03348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48 (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2B2D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9320B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0D95B992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739C84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EC49E4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,9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7FA331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486AC8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5632C2F3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3FCD98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746DBE1D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31235692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d. Descriptive Statistics for Israel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6FDD87C8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3BCF89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39921E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4B76AF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B8F9F4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078C10BD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0AEF7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35C75E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D230A6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45337B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F093F3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E6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F2B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09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CDA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AF1593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D56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02B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18D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115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DA4348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934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49C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F7DE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127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16DCB9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E14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2A6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205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734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8CA7FE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338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341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881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882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A28E65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BA6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995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5.63 (1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DC8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D24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4</w:t>
            </w:r>
          </w:p>
        </w:tc>
      </w:tr>
      <w:tr w:rsidR="00D243AC" w:rsidRPr="00D243AC" w14:paraId="553AAE0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34B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B76B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7598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339B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D0B2BC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F60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EF7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67C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F1B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B284AA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7AA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B1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E1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5B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60172A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CC4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9C2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692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D75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E2E986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848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00AC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B2E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CBD1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65A1E3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B0F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E67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3A8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17B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A6A27A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3AC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E39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2F5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C0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C9DDAB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DAF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9FB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86C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01C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2318F1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B8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63D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86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043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2A30F8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D2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B2D8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F61C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6C3D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D6DE28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4E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BE2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AB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717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22847E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27A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B86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7B7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970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CA249D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0FE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3C0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D0D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5CD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E10BAA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FEB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59A7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318E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00C3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3FB110E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308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6EE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69A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A15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EAE733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368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8CE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FB5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23C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69898C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BF1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06A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920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201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DC9544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BBC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89D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36E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E7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562B9D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B71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47C6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222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E08C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8D49DE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46C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0A1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119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42A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6A806B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07A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353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4F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71C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784094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16F2F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7324E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75 (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5B76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DD07E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</w:t>
            </w:r>
          </w:p>
        </w:tc>
      </w:tr>
      <w:tr w:rsidR="00D243AC" w:rsidRPr="00D243AC" w14:paraId="25B3DA69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F638CC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91DA04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1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09B0E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7871EC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376E27AA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FCEB12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17F47529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183F558D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e. Descriptive Statistics for Italy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46D621BA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0C1C9C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566C30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25538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A56967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1AA1647E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FD8AAA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617601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9CF597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2A8A3D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438858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E7E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674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F6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22A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6F96C4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773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88F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567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ACB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F09AAB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A9E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CEE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22E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1F9D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0DE866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AE0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DB6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338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C01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8A3EA7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F90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6D8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57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24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D56B5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9AD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D16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2.88 (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09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801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4</w:t>
            </w:r>
          </w:p>
        </w:tc>
      </w:tr>
      <w:tr w:rsidR="00D243AC" w:rsidRPr="00D243AC" w14:paraId="14BAC96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B30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F58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6326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8596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34B7A4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D12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C9B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57A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A52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28560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558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046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57A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4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C19886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2FC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4E9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857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102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C6CC27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D3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B876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6E59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3BED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1E6528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A44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CE6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1F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F1A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8A8B80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147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994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262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26F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11370F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225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1AC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2BF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72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3E5669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D2E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8DD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20F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863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9662DA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856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1921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F7BD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EB30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3C5EE32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C53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CA9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B7A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B07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117F75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0B9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563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AA6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78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97DA3D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AD9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ACB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B1C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782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F02021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5F3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CB0F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D5BE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B900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427E45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DFA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468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B2D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97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73D1E4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DBD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635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A6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8D4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E15AE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5D9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601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445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E23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93C5B2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09F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463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291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098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133484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E2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E017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AE09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7AB4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785919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3C3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C59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9B4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BF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743DB6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DFB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459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A0B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FF3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6C1D1D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4543B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43343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65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3639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5847A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D243AC" w:rsidRPr="00D243AC" w14:paraId="797D0473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49D29B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C54F7F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,8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2B98C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3615E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1E1FF584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C20B7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4B1A9D52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571240DC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f. Descriptive Statistics for Norway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52847CAF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24F0B3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D6F22C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B95799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0658AA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06801F63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FB02DE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4DCCC9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A235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ADE8AD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7C0F02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D9E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457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F3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A60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117A52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F82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E42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B17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933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A202DE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13F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5EC4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6622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0E78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FCF350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697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C9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AC5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5CB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FB5B13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9DB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801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F43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208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94A1D9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603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A32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61 (1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D71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C24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9</w:t>
            </w:r>
          </w:p>
        </w:tc>
      </w:tr>
      <w:tr w:rsidR="00D243AC" w:rsidRPr="00D243AC" w14:paraId="34F377F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782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8462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7AD3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D048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C1BAF7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8C0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DD5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A6C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C9C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F05F1F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401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9B7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917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EBD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738126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80C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83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78C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A78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898C66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0A7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9DD5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CFF3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B13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5B0033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EF5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52E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F70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A21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2EBFBF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BA3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493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BBE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BA3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F290D7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DB0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4A6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C64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A9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640A9B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D76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CC0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368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E14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941E61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FBA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1AFD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3050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7DA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E23D8B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5D8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590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7E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4B8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783F6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517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A37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E68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516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C8FA86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AB2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6D9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BD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A0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24DFC2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088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D26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3D44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2B1D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9DED3C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EC4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9CF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3BF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7DB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F83B82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696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CA9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C61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777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079024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629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1E5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6BA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0E0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ADA2E0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FCF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58C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F4A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92F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A731A5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CA3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F5E2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AD50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C55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328CD2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46E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FB1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A3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AAC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90B1B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BC0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9CE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337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863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6F81CD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FF7DB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85EDE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63 (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059C4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48267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2</w:t>
            </w:r>
          </w:p>
        </w:tc>
      </w:tr>
      <w:tr w:rsidR="00D243AC" w:rsidRPr="00D243AC" w14:paraId="509562CC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778134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487EE6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9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DD1789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80C729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1B4BAC9F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DFC18A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412A0855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048E840B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g. Descriptive Statistics for Russia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27C2F3B5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A6C415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613419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BC7B39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74186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287C731D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D0C334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8172FE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C95DBA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C197A7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BCBA98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DC7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1B7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8F7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2C4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B6B893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DAE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F73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5D5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5EC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024462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2BC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AD5F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E734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9B7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50FC90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8E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B9D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0CF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617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E4497B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FCB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B32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C15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8B2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37ED10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B40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352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6.04 (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C1C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DA8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1</w:t>
            </w:r>
          </w:p>
        </w:tc>
      </w:tr>
      <w:tr w:rsidR="00D243AC" w:rsidRPr="00D243AC" w14:paraId="2581708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893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D684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75F0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6C3C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0E0EC9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A11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07B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A90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47D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9BCCD2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A07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BFA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91D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368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040244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4C6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09F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413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91C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780F8D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006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9002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7DEF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17AC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32DAF8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3F4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5B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08B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67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CB53D9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DE5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F6A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897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519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0C49E6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4E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DB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0FB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ADA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2B887B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16D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D5E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921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6C4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4D57D2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29E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5666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6105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F0AF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2C5B29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201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3E8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F79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1B9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50B26D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282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862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EA2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8FE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AE741C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618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D2C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3E5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254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BE1E7D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18E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E424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B0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C76B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7BCD81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51B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691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A8B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5D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86E939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A7F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FAA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F5C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9FF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972742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CF4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D4E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700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6D8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9DF71A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729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680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298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3C9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087691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BC0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1818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3DC7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E47D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DF0F41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4FC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306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78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424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1BE19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DCB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218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626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F1C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C8B672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EFEEF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B037E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47 (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5C6FA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344D6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4E5B6562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B01161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3BA334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8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94EBF8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D1589F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65156F3B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34D3C7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025907A6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2C871D49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h. Descriptive Statistics for Slovakia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51854848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67B32E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F5D311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53149B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EE7110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4A249ED4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132CCF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4EE25A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F265BA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D978DB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0150F04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F80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8D5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509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B91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D56E18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E6F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EE9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F4E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16F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6D5241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7D9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CCE4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1DA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170E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6304D0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357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B98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387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991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58AC67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2C8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855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309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77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A3655B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8C4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AA2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5.84 (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828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2F8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92</w:t>
            </w:r>
          </w:p>
        </w:tc>
      </w:tr>
      <w:tr w:rsidR="00D243AC" w:rsidRPr="00D243AC" w14:paraId="78DCCBF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0BA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EDC6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A4F1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AA0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A883A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02D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0E2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E24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FF3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805BCE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DF7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855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1B6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B64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299563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E1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008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EFD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F3B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5D84A3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D9B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A182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763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F053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3D91A3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69D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1DC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DF0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5F9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CEA9A3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DC4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BA7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D22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26E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D540F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838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76B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10D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D11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CF1FDB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8C8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17A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23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C63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1434B3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82D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E18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20DF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E056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477E715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594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63B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682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54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F38A4C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2D5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E7D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651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2D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33700C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200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E17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D84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3F3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BC5125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57D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7978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C769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DB42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AC6DE6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42B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09C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DFB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DB5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CCCD1E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50A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3A9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36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0E6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72D535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32D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CE4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680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1C5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688FF0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A4E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985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708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089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2BB723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045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C520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8B6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4974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F4EB80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E3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D04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3E5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3D7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34B59C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B39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73C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6D2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E17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250747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C05FC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26C3B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34 (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2DF6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55815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</w:tr>
      <w:tr w:rsidR="00D243AC" w:rsidRPr="00D243AC" w14:paraId="1D332EED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39210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588C7B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,9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B62C4F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72A4F5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2E6895E2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F9BFDE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7D4AC874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38F903AD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i. Descriptive Statistics for Slovenia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4107948A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40ECF4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733937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0AC210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67CE9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52B7CF56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ADA42E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24590C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1CFFB9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2F456E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54945E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FF2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ED4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B27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2CA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30185B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93D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B90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5F0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D5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54C7E3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B6C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A1A0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652F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C8C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3C097A4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2B9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26A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B6D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4E5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F7A253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C5F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A24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359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F47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0FE821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7A5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EB1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98 (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EE9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548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0</w:t>
            </w:r>
          </w:p>
        </w:tc>
      </w:tr>
      <w:tr w:rsidR="00D243AC" w:rsidRPr="00D243AC" w14:paraId="637BF75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E8F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74D2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058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A1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1E6ECD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979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FF1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74D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160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5502B1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5C7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E2F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541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7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D51A42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870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7BB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195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04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7BAF49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C6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6119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EC85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7B72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3F4956B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1EE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4A2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48C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0A5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CEB8BD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88C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619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686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08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30CF5B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A03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A51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022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84D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1600F7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22A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369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E5B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D47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5DE1172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F1E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3B77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203B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5086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71CB36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75F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DC1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59D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73D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C38F86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47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B60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179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115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F3DCDD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009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D97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0CB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97C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35A5F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7AF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C398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6EE6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4F9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C66FF2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1B1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EE6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524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DAE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84F927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35B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9B8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438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04B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C5C01C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287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F2D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D50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419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4DB1ED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C5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43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3B5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256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F91988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DA1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09DF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8DF0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FEDC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0CF3C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27F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51B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1C7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C6C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3C172E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40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30D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154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345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51E831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62C3F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04BAB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.21 (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7BCC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52088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</w:tr>
      <w:tr w:rsidR="00D243AC" w:rsidRPr="00D243AC" w14:paraId="66DF1FD0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E97742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34FC68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0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67ED72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7B116F1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28AA26E0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D46EC4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22A238C4" w14:textId="77777777" w:rsidR="00D243AC" w:rsidRPr="00D243AC" w:rsidRDefault="00D243AC" w:rsidP="00D243AC">
      <w:pPr>
        <w:spacing w:after="200" w:line="276" w:lineRule="auto"/>
        <w:rPr>
          <w:rFonts w:eastAsia="Times New Roman"/>
          <w:sz w:val="22"/>
          <w:szCs w:val="22"/>
          <w:lang w:val="en-US" w:eastAsia="en-US"/>
        </w:rPr>
      </w:pPr>
    </w:p>
    <w:p w14:paraId="4468856E" w14:textId="77777777" w:rsidR="00D243AC" w:rsidRPr="00852E73" w:rsidRDefault="00D243AC" w:rsidP="00D243AC">
      <w:pPr>
        <w:spacing w:after="200" w:line="276" w:lineRule="auto"/>
        <w:jc w:val="center"/>
        <w:rPr>
          <w:rFonts w:eastAsia="Times New Roman"/>
          <w:lang w:val="en-US" w:eastAsia="en-US"/>
        </w:rPr>
      </w:pPr>
      <w:r w:rsidRPr="00852E73">
        <w:rPr>
          <w:rFonts w:eastAsia="Times New Roman"/>
          <w:lang w:val="en-US" w:eastAsia="en-US"/>
        </w:rPr>
        <w:t>Table S2j. Descriptive Statistics for United States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732"/>
        <w:gridCol w:w="638"/>
        <w:gridCol w:w="675"/>
      </w:tblGrid>
      <w:tr w:rsidR="00D243AC" w:rsidRPr="00D243AC" w14:paraId="63CAA19F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78D398B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896707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rop./Mean (SD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E65198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in.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7917F3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x.</w:t>
            </w:r>
          </w:p>
        </w:tc>
      </w:tr>
      <w:tr w:rsidR="00D243AC" w:rsidRPr="00D243AC" w14:paraId="01DA7ED2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FA72A8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B1747B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72847F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F5DF05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6E12EE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F4C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B8B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B6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14D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B7413C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59F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30D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BFA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880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1D41CE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FC6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FB5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854F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FD82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5F14943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570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9F9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CA2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2EC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39E93A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676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080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C90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07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7F5A6E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74F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E96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48.27 (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BF9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5C3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89</w:t>
            </w:r>
          </w:p>
        </w:tc>
      </w:tr>
      <w:tr w:rsidR="00D243AC" w:rsidRPr="00D243AC" w14:paraId="3E2386A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246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2AB9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D7D9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823D5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90848B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D00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EBA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F4E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30C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55079D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6912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DA8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C0E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850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4238B92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0378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E37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3F8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804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804D5D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DDD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AAD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DB78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593D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681E8D9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E72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B0E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9E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F00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65CC75E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18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91D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AE1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7EC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6CE11B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0D8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F21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B0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1AC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3212FC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A57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5B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609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EF5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AD5B63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D3B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3A35D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141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32A2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E74C0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733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C10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9D3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EEC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35F0245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0CF1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67F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717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9A5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25DC481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F9E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57B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416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F2A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D08C5E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563A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A79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73DD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D3F7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7ED1E35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B4B7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C37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B20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CC8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B50FE4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05A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AB8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5E0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D43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1533E9F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65D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117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E1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5FE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303079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D31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01B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83F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A26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5F0143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02BF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40E4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50080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1239E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243AC" w:rsidRPr="00D243AC" w14:paraId="2024112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E463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672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6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38E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1D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074F925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6CEC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6C7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3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8C5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86A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—</w:t>
            </w:r>
          </w:p>
        </w:tc>
      </w:tr>
      <w:tr w:rsidR="00D243AC" w:rsidRPr="00D243AC" w14:paraId="796BBAE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EA266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98E7C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93 (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00135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F2888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</w:tr>
      <w:tr w:rsidR="00D243AC" w:rsidRPr="00D243AC" w14:paraId="073735AA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4EDAA99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CB68D7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,3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25DFEE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B0984C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</w:p>
        </w:tc>
      </w:tr>
      <w:tr w:rsidR="00D243AC" w:rsidRPr="00D243AC" w14:paraId="183E9AF1" w14:textId="77777777" w:rsidTr="00AF0556">
        <w:trPr>
          <w:jc w:val="center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C1261CB" w14:textId="77777777" w:rsidR="00D243AC" w:rsidRPr="00D243AC" w:rsidRDefault="00D243AC" w:rsidP="00D243AC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Source: ISSP Health and Health Care I II, own calculations.</w:t>
            </w:r>
          </w:p>
        </w:tc>
      </w:tr>
    </w:tbl>
    <w:p w14:paraId="1894BBF6" w14:textId="6560AEA0" w:rsidR="001804C7" w:rsidRDefault="001804C7">
      <w:pPr>
        <w:spacing w:line="240" w:lineRule="auto"/>
      </w:pPr>
    </w:p>
    <w:p w14:paraId="49182C48" w14:textId="77777777" w:rsidR="001804C7" w:rsidRDefault="001804C7">
      <w:pPr>
        <w:spacing w:line="240" w:lineRule="auto"/>
      </w:pPr>
      <w:r>
        <w:br w:type="page"/>
      </w:r>
    </w:p>
    <w:p w14:paraId="233862AA" w14:textId="2913E78A" w:rsidR="00776C35" w:rsidRDefault="00776C35" w:rsidP="001804C7">
      <w:pPr>
        <w:pStyle w:val="Figurecaption"/>
        <w:spacing w:line="240" w:lineRule="auto"/>
      </w:pPr>
      <w:r w:rsidRPr="00776C35">
        <w:lastRenderedPageBreak/>
        <w:t>Table S</w:t>
      </w:r>
      <w:r w:rsidR="00D243AC">
        <w:rPr>
          <w:rFonts w:hint="eastAsia"/>
          <w:lang w:eastAsia="zh-CN"/>
        </w:rPr>
        <w:t>3</w:t>
      </w:r>
      <w:r w:rsidRPr="00776C35">
        <w:t>. Results of Two-Way Fixed-Effects Logistic Regression Models Predicting</w:t>
      </w:r>
      <w:r w:rsidR="001816CA">
        <w:rPr>
          <w:rFonts w:hint="eastAsia"/>
          <w:lang w:eastAsia="zh-CN"/>
        </w:rPr>
        <w:t xml:space="preserve"> </w:t>
      </w:r>
      <w:r w:rsidR="001816CA" w:rsidRPr="001816CA">
        <w:t>Obesity Status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946"/>
        <w:gridCol w:w="1684"/>
        <w:gridCol w:w="1684"/>
      </w:tblGrid>
      <w:tr w:rsidR="00D243AC" w:rsidRPr="00D243AC" w14:paraId="656475FE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E71C69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DDB59C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odel 3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30F19F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odel 4</w:t>
            </w:r>
          </w:p>
        </w:tc>
      </w:tr>
      <w:tr w:rsidR="00D243AC" w:rsidRPr="00D243AC" w14:paraId="52C9B31C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A0F79D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ini coefficient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EC34FB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171**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D68C1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956</w:t>
            </w:r>
          </w:p>
        </w:tc>
      </w:tr>
      <w:tr w:rsidR="00D243AC" w:rsidRPr="00D243AC" w14:paraId="75D1FB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9281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E76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63,  1.2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EC8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909,  1.006]</w:t>
            </w:r>
          </w:p>
        </w:tc>
      </w:tr>
      <w:tr w:rsidR="00D243AC" w:rsidRPr="00D243AC" w14:paraId="2F75E1E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52FA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1E73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0291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028C569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2BE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715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FFB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BC2047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7DA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625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1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843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77*</w:t>
            </w:r>
          </w:p>
        </w:tc>
      </w:tr>
      <w:tr w:rsidR="00D243AC" w:rsidRPr="00D243AC" w14:paraId="7525551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16F8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F11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23,  1.2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4DF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93,  0.969]</w:t>
            </w:r>
          </w:p>
        </w:tc>
      </w:tr>
      <w:tr w:rsidR="00D243AC" w:rsidRPr="00D243AC" w14:paraId="0A6F920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764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70E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82C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12***</w:t>
            </w:r>
          </w:p>
        </w:tc>
      </w:tr>
      <w:tr w:rsidR="00D243AC" w:rsidRPr="00D243AC" w14:paraId="269BB60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19AD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04F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11,  1.0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44A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08,  1.017]</w:t>
            </w:r>
          </w:p>
        </w:tc>
      </w:tr>
      <w:tr w:rsidR="00D243AC" w:rsidRPr="00D243AC" w14:paraId="633A94A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1D2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36A7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841A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3BEE5CF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C7D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37DC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88F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20B67F8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552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09E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321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72</w:t>
            </w:r>
          </w:p>
        </w:tc>
      </w:tr>
      <w:tr w:rsidR="00D243AC" w:rsidRPr="00D243AC" w14:paraId="799868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7579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94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57,  0.9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3F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56,  1.005]</w:t>
            </w:r>
          </w:p>
        </w:tc>
      </w:tr>
      <w:tr w:rsidR="00D243AC" w:rsidRPr="00D243AC" w14:paraId="047A0F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B94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36C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6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5E6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644***</w:t>
            </w:r>
          </w:p>
        </w:tc>
      </w:tr>
      <w:tr w:rsidR="00D243AC" w:rsidRPr="00D243AC" w14:paraId="2017D94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AE2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62DA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538,  0.7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F45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553,  0.751]</w:t>
            </w:r>
          </w:p>
        </w:tc>
      </w:tr>
      <w:tr w:rsidR="00D243AC" w:rsidRPr="00D243AC" w14:paraId="685F6FB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E4D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BFF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00E3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48055E5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776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8B0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817C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AE110F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5E7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B94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9B4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772***</w:t>
            </w:r>
          </w:p>
        </w:tc>
      </w:tr>
      <w:tr w:rsidR="00D243AC" w:rsidRPr="00D243AC" w14:paraId="566FCD7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4BE9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0E5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16,  0.9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83B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665,  0.896]</w:t>
            </w:r>
          </w:p>
        </w:tc>
      </w:tr>
      <w:tr w:rsidR="00D243AC" w:rsidRPr="00D243AC" w14:paraId="2F58CDE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B9A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30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FE9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68</w:t>
            </w:r>
          </w:p>
        </w:tc>
      </w:tr>
      <w:tr w:rsidR="00D243AC" w:rsidRPr="00D243AC" w14:paraId="20BF5A5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0E15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14E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99,  1.1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FE3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43,  1.013]</w:t>
            </w:r>
          </w:p>
        </w:tc>
      </w:tr>
      <w:tr w:rsidR="00D243AC" w:rsidRPr="00D243AC" w14:paraId="6C9F066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B2D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D5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328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934</w:t>
            </w:r>
          </w:p>
        </w:tc>
      </w:tr>
      <w:tr w:rsidR="00D243AC" w:rsidRPr="00D243AC" w14:paraId="58293EF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4D74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E4C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911,  1.3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CD2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73,  1.128]</w:t>
            </w:r>
          </w:p>
        </w:tc>
      </w:tr>
      <w:tr w:rsidR="00D243AC" w:rsidRPr="00D243AC" w14:paraId="14352CF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14C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3D7D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CC3E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62C439B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FAA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54C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F8A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2CD004B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765F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B26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04A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996</w:t>
            </w:r>
          </w:p>
        </w:tc>
      </w:tr>
      <w:tr w:rsidR="00D243AC" w:rsidRPr="00D243AC" w14:paraId="07934EB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A0B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BFC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910,  1.6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4F0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82,  1.267]</w:t>
            </w:r>
          </w:p>
        </w:tc>
      </w:tr>
      <w:tr w:rsidR="00D243AC" w:rsidRPr="00D243AC" w14:paraId="006DDEA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5D4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B543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F53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36**</w:t>
            </w:r>
          </w:p>
        </w:tc>
      </w:tr>
      <w:tr w:rsidR="00D243AC" w:rsidRPr="00D243AC" w14:paraId="639F75E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4665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189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53,  0.9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B5D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41,  0.944]</w:t>
            </w:r>
          </w:p>
        </w:tc>
      </w:tr>
      <w:tr w:rsidR="00D243AC" w:rsidRPr="00D243AC" w14:paraId="33A3AFD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664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07F1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7D35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385000E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688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D1D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55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5809536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430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7A3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E9B5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78</w:t>
            </w:r>
          </w:p>
        </w:tc>
      </w:tr>
      <w:tr w:rsidR="00D243AC" w:rsidRPr="00D243AC" w14:paraId="3DCADA5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0B21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EDE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80,  1.0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9C3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69,  1.001]</w:t>
            </w:r>
          </w:p>
        </w:tc>
      </w:tr>
      <w:tr w:rsidR="00D243AC" w:rsidRPr="00D243AC" w14:paraId="74FB39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33F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0737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E6E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10**</w:t>
            </w:r>
          </w:p>
        </w:tc>
      </w:tr>
      <w:tr w:rsidR="00D243AC" w:rsidRPr="00D243AC" w14:paraId="0C3BDD3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415F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E69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693,  0.9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FEF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699,  0.940]</w:t>
            </w:r>
          </w:p>
        </w:tc>
      </w:tr>
      <w:tr w:rsidR="00D243AC" w:rsidRPr="00D243AC" w14:paraId="7C13AB3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693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419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53F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687***</w:t>
            </w:r>
          </w:p>
        </w:tc>
      </w:tr>
      <w:tr w:rsidR="00D243AC" w:rsidRPr="00D243AC" w14:paraId="0FCDA05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C071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DA7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744,  1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E52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586,  0.805]</w:t>
            </w:r>
          </w:p>
        </w:tc>
      </w:tr>
      <w:tr w:rsidR="00D243AC" w:rsidRPr="00D243AC" w14:paraId="63D3B2E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487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20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662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59**</w:t>
            </w:r>
          </w:p>
        </w:tc>
      </w:tr>
      <w:tr w:rsidR="00D243AC" w:rsidRPr="00D243AC" w14:paraId="0CCB509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3FB2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C9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11,  1.0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23D0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21,  1.098]</w:t>
            </w:r>
          </w:p>
        </w:tc>
      </w:tr>
      <w:tr w:rsidR="00D243AC" w:rsidRPr="00D243AC" w14:paraId="0EC2421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7D8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CDD3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E745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61869B1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2CF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2F8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936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6B3DD8B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E40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A12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2.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5ED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740***</w:t>
            </w:r>
          </w:p>
        </w:tc>
      </w:tr>
      <w:tr w:rsidR="00D243AC" w:rsidRPr="00D243AC" w14:paraId="77F1793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0BB2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AD3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830,  2.2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003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569,  1.929]</w:t>
            </w:r>
          </w:p>
        </w:tc>
      </w:tr>
      <w:tr w:rsidR="00D243AC" w:rsidRPr="00D243AC" w14:paraId="2550BE9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7CD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04C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CA0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.000</w:t>
            </w:r>
          </w:p>
        </w:tc>
      </w:tr>
      <w:tr w:rsidR="00D243AC" w:rsidRPr="00D243AC" w14:paraId="2CAE60F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D9D3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734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1.012,  1.0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957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991,  1.009]</w:t>
            </w:r>
          </w:p>
        </w:tc>
      </w:tr>
      <w:tr w:rsidR="00D243AC" w:rsidRPr="00D243AC" w14:paraId="574D772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5A1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2D8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441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820</w:t>
            </w:r>
          </w:p>
        </w:tc>
      </w:tr>
      <w:tr w:rsidR="00D243AC" w:rsidRPr="00D243AC" w14:paraId="4E3D8B7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E2027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85788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0,  0.0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6CCE9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151,  4.463]</w:t>
            </w:r>
          </w:p>
        </w:tc>
      </w:tr>
      <w:tr w:rsidR="00D243AC" w:rsidRPr="00D243AC" w14:paraId="0D458AD3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1CE2B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Two-way F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132A26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E8D496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</w:tr>
      <w:tr w:rsidR="00D243AC" w:rsidRPr="00D243AC" w14:paraId="5B6568B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801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ED2F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464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D243AC" w:rsidRPr="00D243AC" w14:paraId="0462F6D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FFA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y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849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482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62D0002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5BD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6E52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DCC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352</w:t>
            </w:r>
          </w:p>
        </w:tc>
      </w:tr>
      <w:tr w:rsidR="00D243AC" w:rsidRPr="00D243AC" w14:paraId="0754E4A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0A1EE8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Pseudo 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F4839C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0DE9DB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55</w:t>
            </w:r>
          </w:p>
        </w:tc>
      </w:tr>
      <w:tr w:rsidR="00D243AC" w:rsidRPr="00D243AC" w14:paraId="73E059F3" w14:textId="77777777" w:rsidTr="00AF0556">
        <w:trPr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ED3869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*** p&lt;.001, ** p&lt;.01, * p&lt;.05. 95% confidence intervals in brackets.</w:t>
            </w:r>
          </w:p>
        </w:tc>
      </w:tr>
    </w:tbl>
    <w:p w14:paraId="51BD06FD" w14:textId="4E9D1AD3" w:rsidR="00776C35" w:rsidRDefault="00776C35" w:rsidP="001804C7">
      <w:pPr>
        <w:pStyle w:val="Figurecaption"/>
        <w:spacing w:line="240" w:lineRule="auto"/>
      </w:pPr>
      <w:bookmarkStart w:id="0" w:name="OLE_LINK41"/>
      <w:bookmarkStart w:id="1" w:name="OLE_LINK42"/>
      <w:r w:rsidRPr="00776C35">
        <w:lastRenderedPageBreak/>
        <w:t>Table S</w:t>
      </w:r>
      <w:r w:rsidR="00D243AC">
        <w:rPr>
          <w:rFonts w:hint="eastAsia"/>
          <w:lang w:eastAsia="zh-CN"/>
        </w:rPr>
        <w:t>4</w:t>
      </w:r>
      <w:r w:rsidRPr="00776C35">
        <w:t>. Results of Two-Way Fixed-Effects Linear Probability Models Predicting</w:t>
      </w:r>
      <w:r w:rsidR="001816CA">
        <w:rPr>
          <w:rFonts w:hint="eastAsia"/>
          <w:lang w:eastAsia="zh-CN"/>
        </w:rPr>
        <w:t xml:space="preserve"> </w:t>
      </w:r>
      <w:r w:rsidR="00D243AC" w:rsidRPr="00D243AC">
        <w:t>Obesity</w:t>
      </w:r>
      <w:r w:rsidR="001816CA" w:rsidRPr="001816CA">
        <w:t xml:space="preserve"> </w:t>
      </w:r>
      <w:r w:rsidR="001816CA" w:rsidRPr="001816CA">
        <w:t>Status</w:t>
      </w:r>
      <w:r w:rsidR="00852E73" w:rsidRPr="00852E73">
        <w:t>, Excluding Outlier Countries</w:t>
      </w:r>
    </w:p>
    <w:bookmarkEnd w:id="0"/>
    <w:bookmarkEnd w:id="1"/>
    <w:tbl>
      <w:tblPr>
        <w:tblStyle w:val="7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1730"/>
        <w:gridCol w:w="1730"/>
      </w:tblGrid>
      <w:tr w:rsidR="00D243AC" w:rsidRPr="00D243AC" w14:paraId="02C52519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0BE77A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601E6F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  <w:lang w:eastAsia="zh-CN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Model </w:t>
            </w:r>
            <w:r w:rsidRPr="00D243AC">
              <w:rPr>
                <w:rFonts w:ascii="Times New Roman" w:eastAsia="等线" w:hAnsi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2055CC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  <w:lang w:eastAsia="zh-CN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Model </w:t>
            </w:r>
            <w:r w:rsidRPr="00D243AC">
              <w:rPr>
                <w:rFonts w:ascii="Times New Roman" w:eastAsia="等线" w:hAnsi="Times New Roman"/>
                <w:sz w:val="22"/>
                <w:szCs w:val="22"/>
                <w:lang w:eastAsia="zh-CN"/>
              </w:rPr>
              <w:t>6</w:t>
            </w:r>
          </w:p>
        </w:tc>
      </w:tr>
      <w:tr w:rsidR="00D243AC" w:rsidRPr="00D243AC" w14:paraId="7356B396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02CEBA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ini coefficient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5928A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40**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5798E5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2</w:t>
            </w:r>
          </w:p>
        </w:tc>
      </w:tr>
      <w:tr w:rsidR="00D243AC" w:rsidRPr="00D243AC" w14:paraId="2023FCE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77B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0CA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16,  0.0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87E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10,  0.005]</w:t>
            </w:r>
          </w:p>
        </w:tc>
      </w:tr>
      <w:tr w:rsidR="00D243AC" w:rsidRPr="00D243AC" w14:paraId="4449688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98B5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3AAF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303E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2DA4DAE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7C1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E8F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CD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07216F8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4C5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2CA6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428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6**</w:t>
            </w:r>
          </w:p>
        </w:tc>
      </w:tr>
      <w:tr w:rsidR="00D243AC" w:rsidRPr="00D243AC" w14:paraId="230BA53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DEF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AD4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7,  0.0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3B9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2, -0.010]</w:t>
            </w:r>
          </w:p>
        </w:tc>
      </w:tr>
      <w:tr w:rsidR="00D243AC" w:rsidRPr="00D243AC" w14:paraId="1D13C7C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D98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639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82C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***</w:t>
            </w:r>
          </w:p>
        </w:tc>
      </w:tr>
      <w:tr w:rsidR="00D243AC" w:rsidRPr="00D243AC" w14:paraId="155D769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3265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847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1,  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5B9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2,  0.003]</w:t>
            </w:r>
          </w:p>
        </w:tc>
      </w:tr>
      <w:tr w:rsidR="00D243AC" w:rsidRPr="00D243AC" w14:paraId="5921CFE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445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8998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6185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7265B26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81A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B33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279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442D16C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CF8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909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771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7</w:t>
            </w:r>
          </w:p>
        </w:tc>
      </w:tr>
      <w:tr w:rsidR="00D243AC" w:rsidRPr="00D243AC" w14:paraId="7E1FB38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EE30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23A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3, -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341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0,  0.006]</w:t>
            </w:r>
          </w:p>
        </w:tc>
      </w:tr>
      <w:tr w:rsidR="00D243AC" w:rsidRPr="00D243AC" w14:paraId="2254B34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970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043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7AAE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56***</w:t>
            </w:r>
          </w:p>
        </w:tc>
      </w:tr>
      <w:tr w:rsidR="00D243AC" w:rsidRPr="00D243AC" w14:paraId="52A9149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F076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B0AD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79, -0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154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80, -0.031]</w:t>
            </w:r>
          </w:p>
        </w:tc>
      </w:tr>
      <w:tr w:rsidR="00D243AC" w:rsidRPr="00D243AC" w14:paraId="04C8C38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CFD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DC6B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D699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1FF16F6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438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115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2B0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474C76B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721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0A7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2164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1</w:t>
            </w:r>
          </w:p>
        </w:tc>
      </w:tr>
      <w:tr w:rsidR="00D243AC" w:rsidRPr="00D243AC" w14:paraId="50E3111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3C9D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2F1C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7,  0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253B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3,  0.002]</w:t>
            </w:r>
          </w:p>
        </w:tc>
      </w:tr>
      <w:tr w:rsidR="00D243AC" w:rsidRPr="00D243AC" w14:paraId="5FDA994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59C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213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C497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8</w:t>
            </w:r>
          </w:p>
        </w:tc>
      </w:tr>
      <w:tr w:rsidR="00D243AC" w:rsidRPr="00D243AC" w14:paraId="54BF474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6B37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06C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4,  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76E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6,  0.009]</w:t>
            </w:r>
          </w:p>
        </w:tc>
      </w:tr>
      <w:tr w:rsidR="00D243AC" w:rsidRPr="00D243AC" w14:paraId="2070D65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445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41C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35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0</w:t>
            </w:r>
          </w:p>
        </w:tc>
      </w:tr>
      <w:tr w:rsidR="00D243AC" w:rsidRPr="00D243AC" w14:paraId="51EE004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402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922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05,  0.0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8DC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3,  0.042]</w:t>
            </w:r>
          </w:p>
        </w:tc>
      </w:tr>
      <w:tr w:rsidR="00D243AC" w:rsidRPr="00D243AC" w14:paraId="107744E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D24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9AF6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A338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3F81C4C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B4E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904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1B9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470E524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CED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6DF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793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</w:t>
            </w:r>
          </w:p>
        </w:tc>
      </w:tr>
      <w:tr w:rsidR="00D243AC" w:rsidRPr="00D243AC" w14:paraId="7DA1234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74E1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186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16,  0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F7AB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6,  0.039]</w:t>
            </w:r>
          </w:p>
        </w:tc>
      </w:tr>
      <w:tr w:rsidR="00D243AC" w:rsidRPr="00D243AC" w14:paraId="7745CE3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319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21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444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9</w:t>
            </w:r>
          </w:p>
        </w:tc>
      </w:tr>
      <w:tr w:rsidR="00D243AC" w:rsidRPr="00D243AC" w14:paraId="29284B2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5973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79E8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2, -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8B8C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8,  0.010]</w:t>
            </w:r>
          </w:p>
        </w:tc>
      </w:tr>
      <w:tr w:rsidR="00D243AC" w:rsidRPr="00D243AC" w14:paraId="182DC0C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1A7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43E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7FEF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43E31B0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1A6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131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46D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6D8976F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6CE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E58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4F2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1</w:t>
            </w:r>
          </w:p>
        </w:tc>
      </w:tr>
      <w:tr w:rsidR="00D243AC" w:rsidRPr="00D243AC" w14:paraId="3A6A39E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58A4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36E1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9,  0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505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3,  0.001]</w:t>
            </w:r>
          </w:p>
        </w:tc>
      </w:tr>
      <w:tr w:rsidR="00D243AC" w:rsidRPr="00D243AC" w14:paraId="1534E72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EE4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EB21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56C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32**</w:t>
            </w:r>
          </w:p>
        </w:tc>
      </w:tr>
      <w:tr w:rsidR="00D243AC" w:rsidRPr="00D243AC" w14:paraId="36D97BB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3F13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EFF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55, -0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9D62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56, -0.009]</w:t>
            </w:r>
          </w:p>
        </w:tc>
      </w:tr>
      <w:tr w:rsidR="00D243AC" w:rsidRPr="00D243AC" w14:paraId="1F2CCBE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3A3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7F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DB4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52***</w:t>
            </w:r>
          </w:p>
        </w:tc>
      </w:tr>
      <w:tr w:rsidR="00D243AC" w:rsidRPr="00D243AC" w14:paraId="6A99EE2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6E44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B08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1,  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5B9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76, -0.028]</w:t>
            </w:r>
          </w:p>
        </w:tc>
      </w:tr>
      <w:tr w:rsidR="00D243AC" w:rsidRPr="00D243AC" w14:paraId="54D2D4F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CFD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5E9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972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0***</w:t>
            </w:r>
          </w:p>
        </w:tc>
      </w:tr>
      <w:tr w:rsidR="00D243AC" w:rsidRPr="00D243AC" w14:paraId="38F4091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1950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D9F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0,  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1AA4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4,  0.016]</w:t>
            </w:r>
          </w:p>
        </w:tc>
      </w:tr>
      <w:tr w:rsidR="00D243AC" w:rsidRPr="00D243AC" w14:paraId="51D1D36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15B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6D1F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1CB5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59F812F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866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627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D7B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025D708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C5D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3B0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02F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78***</w:t>
            </w:r>
          </w:p>
        </w:tc>
      </w:tr>
      <w:tr w:rsidR="00D243AC" w:rsidRPr="00D243AC" w14:paraId="2EAD945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F13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D973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79,  0.1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F29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61,  0.095]</w:t>
            </w:r>
          </w:p>
        </w:tc>
      </w:tr>
      <w:tr w:rsidR="00D243AC" w:rsidRPr="00D243AC" w14:paraId="198A80E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002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F8F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ED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</w:t>
            </w:r>
          </w:p>
        </w:tc>
      </w:tr>
      <w:tr w:rsidR="00D243AC" w:rsidRPr="00D243AC" w14:paraId="77CF9C7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FF5A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22C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4,  0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2B96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00,  0.003]</w:t>
            </w:r>
          </w:p>
        </w:tc>
      </w:tr>
      <w:tr w:rsidR="00D243AC" w:rsidRPr="00D243AC" w14:paraId="399EF73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E78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263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1.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10A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93</w:t>
            </w:r>
          </w:p>
        </w:tc>
      </w:tr>
      <w:tr w:rsidR="00D243AC" w:rsidRPr="00D243AC" w14:paraId="6537376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7E9CB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4F3155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2.029, -0.4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2478B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202,  0.389]</w:t>
            </w:r>
          </w:p>
        </w:tc>
      </w:tr>
      <w:tr w:rsidR="00D243AC" w:rsidRPr="00D243AC" w14:paraId="341DBBB9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25461A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Two-way F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33F0B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5A7095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</w:tr>
      <w:tr w:rsidR="00D243AC" w:rsidRPr="00D243AC" w14:paraId="34DA3D1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8AB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2490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7FC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D243AC" w:rsidRPr="00D243AC" w14:paraId="7F066D4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B91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y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1BA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3C1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5E429EB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4ED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F59B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05F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352</w:t>
            </w:r>
          </w:p>
        </w:tc>
      </w:tr>
      <w:tr w:rsidR="00D243AC" w:rsidRPr="00D243AC" w14:paraId="2CA6632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CD03DE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djusted 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BE3BC2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AB714D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53</w:t>
            </w:r>
          </w:p>
        </w:tc>
      </w:tr>
      <w:tr w:rsidR="00D243AC" w:rsidRPr="00D243AC" w14:paraId="1E0C8423" w14:textId="77777777" w:rsidTr="00AF0556">
        <w:trPr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637999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*** p&lt;.001, ** p&lt;.01, * p&lt;.05. 95% confidence intervals in brackets.</w:t>
            </w:r>
          </w:p>
        </w:tc>
      </w:tr>
    </w:tbl>
    <w:p w14:paraId="04356110" w14:textId="6514DA60" w:rsidR="00776C35" w:rsidRDefault="00776C35" w:rsidP="001804C7">
      <w:pPr>
        <w:pStyle w:val="Figurecaption"/>
        <w:spacing w:line="240" w:lineRule="auto"/>
      </w:pPr>
      <w:r w:rsidRPr="00776C35">
        <w:lastRenderedPageBreak/>
        <w:t>Table S</w:t>
      </w:r>
      <w:r w:rsidR="00D243AC">
        <w:rPr>
          <w:rFonts w:hint="eastAsia"/>
          <w:lang w:eastAsia="zh-CN"/>
        </w:rPr>
        <w:t>5</w:t>
      </w:r>
      <w:r w:rsidRPr="00776C35">
        <w:t>. Results of Two-Way Fixed-Effects Linear Probability Models Predicting</w:t>
      </w:r>
      <w:r w:rsidR="001816CA">
        <w:rPr>
          <w:rFonts w:hint="eastAsia"/>
          <w:lang w:eastAsia="zh-CN"/>
        </w:rPr>
        <w:t xml:space="preserve"> </w:t>
      </w:r>
      <w:r w:rsidR="001816CA" w:rsidRPr="001816CA">
        <w:t>Obesity Status</w:t>
      </w:r>
      <w:r w:rsidRPr="00776C35">
        <w:t>, with Expanded Country Samples</w:t>
      </w:r>
    </w:p>
    <w:tbl>
      <w:tblPr>
        <w:tblStyle w:val="8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1730"/>
        <w:gridCol w:w="1730"/>
      </w:tblGrid>
      <w:tr w:rsidR="00D243AC" w:rsidRPr="00D243AC" w14:paraId="00EA193B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E6EE78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FB6332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  <w:lang w:eastAsia="zh-CN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Model </w:t>
            </w:r>
            <w:r w:rsidRPr="00D243AC">
              <w:rPr>
                <w:rFonts w:ascii="Times New Roman" w:eastAsia="等线" w:hAnsi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BD5B76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  <w:lang w:eastAsia="zh-CN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Model </w:t>
            </w:r>
            <w:r w:rsidRPr="00D243AC">
              <w:rPr>
                <w:rFonts w:ascii="Times New Roman" w:eastAsia="等线" w:hAnsi="Times New Roman"/>
                <w:sz w:val="22"/>
                <w:szCs w:val="22"/>
                <w:lang w:eastAsia="zh-CN"/>
              </w:rPr>
              <w:t>8</w:t>
            </w:r>
          </w:p>
        </w:tc>
      </w:tr>
      <w:tr w:rsidR="00D243AC" w:rsidRPr="00D243AC" w14:paraId="27E3A76A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FD6971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ini coefficient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66E4E9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0*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0C95C3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4</w:t>
            </w:r>
          </w:p>
        </w:tc>
      </w:tr>
      <w:tr w:rsidR="00D243AC" w:rsidRPr="00D243AC" w14:paraId="1ACC076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A438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90D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1,  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9AF0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11,  0.002]</w:t>
            </w:r>
          </w:p>
        </w:tc>
      </w:tr>
      <w:tr w:rsidR="00D243AC" w:rsidRPr="00D243AC" w14:paraId="7852DDD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5B2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5D0D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A79E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74BECED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76C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74B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F10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46234D2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E44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271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CEF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9</w:t>
            </w:r>
          </w:p>
        </w:tc>
      </w:tr>
      <w:tr w:rsidR="00D243AC" w:rsidRPr="00D243AC" w14:paraId="5825495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4709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0485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3,  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50D2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1,  0.003]</w:t>
            </w:r>
          </w:p>
        </w:tc>
      </w:tr>
      <w:tr w:rsidR="00D243AC" w:rsidRPr="00D243AC" w14:paraId="050B10F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316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EE2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B2B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1***</w:t>
            </w:r>
          </w:p>
        </w:tc>
      </w:tr>
      <w:tr w:rsidR="00D243AC" w:rsidRPr="00D243AC" w14:paraId="5C8B210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5D94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1A1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1,  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CA4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1,  0.002]</w:t>
            </w:r>
          </w:p>
        </w:tc>
      </w:tr>
      <w:tr w:rsidR="00D243AC" w:rsidRPr="00D243AC" w14:paraId="0C63D53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E648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3733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825E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68DC5B8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813F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F62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176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7BC134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F273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9AD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CC0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1*</w:t>
            </w:r>
          </w:p>
        </w:tc>
      </w:tr>
      <w:tr w:rsidR="00D243AC" w:rsidRPr="00D243AC" w14:paraId="3BFC243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CB7F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DCB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9, -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207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8, -0.004]</w:t>
            </w:r>
          </w:p>
        </w:tc>
      </w:tr>
      <w:tr w:rsidR="00D243AC" w:rsidRPr="00D243AC" w14:paraId="7A098F2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274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B6F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27D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60***</w:t>
            </w:r>
          </w:p>
        </w:tc>
      </w:tr>
      <w:tr w:rsidR="00D243AC" w:rsidRPr="00D243AC" w14:paraId="5BE77A0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6ED7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1EF6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74, -0.0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6E6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77, -0.042]</w:t>
            </w:r>
          </w:p>
        </w:tc>
      </w:tr>
      <w:tr w:rsidR="00D243AC" w:rsidRPr="00D243AC" w14:paraId="3BB2632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335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E1BD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F10C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41FB82B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9AF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FB9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5FE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4FAC581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C55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045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CC8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4**</w:t>
            </w:r>
          </w:p>
        </w:tc>
      </w:tr>
      <w:tr w:rsidR="00D243AC" w:rsidRPr="00D243AC" w14:paraId="4C74CF0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CA23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8188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4,  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1EE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1, -0.007]</w:t>
            </w:r>
          </w:p>
        </w:tc>
      </w:tr>
      <w:tr w:rsidR="00D243AC" w:rsidRPr="00D243AC" w14:paraId="4C45EE0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E99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CEE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252FA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3</w:t>
            </w:r>
          </w:p>
        </w:tc>
      </w:tr>
      <w:tr w:rsidR="00D243AC" w:rsidRPr="00D243AC" w14:paraId="2D74A9C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8642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6B9B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9,  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100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2,  0.006]</w:t>
            </w:r>
          </w:p>
        </w:tc>
      </w:tr>
      <w:tr w:rsidR="00D243AC" w:rsidRPr="00D243AC" w14:paraId="101D011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FB3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96B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EE2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3</w:t>
            </w:r>
          </w:p>
        </w:tc>
      </w:tr>
      <w:tr w:rsidR="00D243AC" w:rsidRPr="00D243AC" w14:paraId="4ECEFA4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F0FB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BDB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15,  0.0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2F0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1,  0.028]</w:t>
            </w:r>
          </w:p>
        </w:tc>
      </w:tr>
      <w:tr w:rsidR="00D243AC" w:rsidRPr="00D243AC" w14:paraId="2B7DD9B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9AD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10FE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BF1F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3E2FD9A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CEB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474D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C88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7C5D31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A40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25E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450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</w:t>
            </w:r>
          </w:p>
        </w:tc>
      </w:tr>
      <w:tr w:rsidR="00D243AC" w:rsidRPr="00D243AC" w14:paraId="14A4851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0FAD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EFB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05,  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FE6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27,  0.030]</w:t>
            </w:r>
          </w:p>
        </w:tc>
      </w:tr>
      <w:tr w:rsidR="00D243AC" w:rsidRPr="00D243AC" w14:paraId="59B592E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37405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860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C7A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17*</w:t>
            </w:r>
          </w:p>
        </w:tc>
      </w:tr>
      <w:tr w:rsidR="00D243AC" w:rsidRPr="00D243AC" w14:paraId="61536B5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1B98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60ED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2, -0.0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66D9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1, -0.002]</w:t>
            </w:r>
          </w:p>
        </w:tc>
      </w:tr>
      <w:tr w:rsidR="00D243AC" w:rsidRPr="00D243AC" w14:paraId="3A5A167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167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069E4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B174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6C77143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D2BE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AE24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02E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85D84B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241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DF4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3548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21*</w:t>
            </w:r>
          </w:p>
        </w:tc>
      </w:tr>
      <w:tr w:rsidR="00D243AC" w:rsidRPr="00D243AC" w14:paraId="0277F2F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8847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C756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2, -0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FCB0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37, -0.004]</w:t>
            </w:r>
          </w:p>
        </w:tc>
      </w:tr>
      <w:tr w:rsidR="00D243AC" w:rsidRPr="00D243AC" w14:paraId="3FF63B5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8721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ECE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6589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38***</w:t>
            </w:r>
          </w:p>
        </w:tc>
      </w:tr>
      <w:tr w:rsidR="00D243AC" w:rsidRPr="00D243AC" w14:paraId="344C3D1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0761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39B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54, -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50D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56, -0.020]</w:t>
            </w:r>
          </w:p>
        </w:tc>
      </w:tr>
      <w:tr w:rsidR="00D243AC" w:rsidRPr="00D243AC" w14:paraId="3E213F0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A3D8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Income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7A2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C89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47***</w:t>
            </w:r>
          </w:p>
        </w:tc>
      </w:tr>
      <w:tr w:rsidR="00D243AC" w:rsidRPr="00D243AC" w14:paraId="681EED6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C8D8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F3B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48, -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EA9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65, -0.029]</w:t>
            </w:r>
          </w:p>
        </w:tc>
      </w:tr>
      <w:tr w:rsidR="00D243AC" w:rsidRPr="00D243AC" w14:paraId="6E7880B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781B0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DF8E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2147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8***</w:t>
            </w:r>
          </w:p>
        </w:tc>
      </w:tr>
      <w:tr w:rsidR="00D243AC" w:rsidRPr="00D243AC" w14:paraId="267229B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E400D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BF14A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0,  0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710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04,  0.013]</w:t>
            </w:r>
          </w:p>
        </w:tc>
      </w:tr>
      <w:tr w:rsidR="00D243AC" w:rsidRPr="00D243AC" w14:paraId="00140A1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F09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645F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345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D243AC" w:rsidRPr="00D243AC" w14:paraId="1499BC21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C536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6C9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4794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D243AC" w:rsidRPr="00D243AC" w14:paraId="3A09398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FCC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4061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73C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82***</w:t>
            </w:r>
          </w:p>
        </w:tc>
      </w:tr>
      <w:tr w:rsidR="00D243AC" w:rsidRPr="00D243AC" w14:paraId="151CA39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16609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2742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84,  0.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2ED77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70,  0.095]</w:t>
            </w:r>
          </w:p>
        </w:tc>
      </w:tr>
      <w:tr w:rsidR="00D243AC" w:rsidRPr="00D243AC" w14:paraId="10992EB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4B32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7C42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A13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000</w:t>
            </w:r>
          </w:p>
        </w:tc>
      </w:tr>
      <w:tr w:rsidR="00D243AC" w:rsidRPr="00D243AC" w14:paraId="1BBD476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129B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AE2E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01,  0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AD83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001,  0.001]</w:t>
            </w:r>
          </w:p>
        </w:tc>
      </w:tr>
      <w:tr w:rsidR="00D243AC" w:rsidRPr="00D243AC" w14:paraId="064C1C4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A823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7144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14E78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327**</w:t>
            </w:r>
          </w:p>
        </w:tc>
      </w:tr>
      <w:tr w:rsidR="00D243AC" w:rsidRPr="00D243AC" w14:paraId="3C737C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E66D1F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F50C1E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-0.520,  0.0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DE83CF" w14:textId="77777777" w:rsidR="00D243AC" w:rsidRPr="00D243AC" w:rsidRDefault="00D243AC" w:rsidP="00D243A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[0.092,  0.562]</w:t>
            </w:r>
          </w:p>
        </w:tc>
      </w:tr>
      <w:tr w:rsidR="00D243AC" w:rsidRPr="00D243AC" w14:paraId="79E16A11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586E3AB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Two-way F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2D8D6E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B88C0C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</w:tr>
      <w:tr w:rsidR="00D243AC" w:rsidRPr="00D243AC" w14:paraId="2E633AA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19D7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3D1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BD4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D243AC" w:rsidRPr="00D243AC" w14:paraId="3728A28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8A2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Number of country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3125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21A6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D243AC" w:rsidRPr="00D243AC" w14:paraId="5A9A5C6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5BAE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E9FF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8F90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11,352</w:t>
            </w:r>
          </w:p>
        </w:tc>
      </w:tr>
      <w:tr w:rsidR="00D243AC" w:rsidRPr="00D243AC" w14:paraId="7445100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ED8CEFC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Adjusted 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E899063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E74DCBD" w14:textId="77777777" w:rsidR="00D243AC" w:rsidRPr="00D243AC" w:rsidRDefault="00D243AC" w:rsidP="00D243A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0.050</w:t>
            </w:r>
          </w:p>
        </w:tc>
      </w:tr>
      <w:tr w:rsidR="00D243AC" w:rsidRPr="00D243AC" w14:paraId="3D968BCE" w14:textId="77777777" w:rsidTr="00AF0556">
        <w:trPr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84E6CA" w14:textId="77777777" w:rsidR="00D243AC" w:rsidRPr="00D243AC" w:rsidRDefault="00D243AC" w:rsidP="00D243A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D243AC">
              <w:rPr>
                <w:rFonts w:ascii="Times New Roman" w:eastAsia="Times New Roman" w:hAnsi="Times New Roman"/>
                <w:sz w:val="22"/>
                <w:szCs w:val="22"/>
              </w:rPr>
              <w:t>*** p&lt;.001, ** p&lt;.01, * p&lt;.05. 95% confidence intervals in brackets.</w:t>
            </w:r>
          </w:p>
        </w:tc>
      </w:tr>
    </w:tbl>
    <w:p w14:paraId="6D06165A" w14:textId="29F661C9" w:rsidR="00BB43EC" w:rsidRDefault="00BB43EC" w:rsidP="00BB43EC">
      <w:pPr>
        <w:pStyle w:val="Figurecaption"/>
        <w:spacing w:line="240" w:lineRule="auto"/>
        <w:rPr>
          <w:lang w:eastAsia="zh-CN"/>
        </w:rPr>
      </w:pPr>
      <w:r w:rsidRPr="00776C35">
        <w:lastRenderedPageBreak/>
        <w:t>Table S</w:t>
      </w:r>
      <w:r>
        <w:rPr>
          <w:rFonts w:hint="eastAsia"/>
          <w:lang w:eastAsia="zh-CN"/>
        </w:rPr>
        <w:t>6</w:t>
      </w:r>
      <w:r w:rsidRPr="00776C35">
        <w:t>. Results of Two-Way Fixed-Effects Linear Probability Models Predicting</w:t>
      </w:r>
      <w:r w:rsidR="001816CA" w:rsidRPr="001816CA">
        <w:t xml:space="preserve"> </w:t>
      </w:r>
      <w:r w:rsidR="001816CA" w:rsidRPr="001816CA">
        <w:t>Obesity Status</w:t>
      </w:r>
      <w:r w:rsidRPr="00776C35">
        <w:t xml:space="preserve">, with </w:t>
      </w:r>
      <w:r>
        <w:rPr>
          <w:rFonts w:hint="eastAsia"/>
          <w:lang w:eastAsia="zh-CN"/>
        </w:rPr>
        <w:t>Multiple Imputation</w:t>
      </w:r>
    </w:p>
    <w:tbl>
      <w:tblPr>
        <w:tblStyle w:val="9"/>
        <w:tblW w:w="0" w:type="auto"/>
        <w:jc w:val="center"/>
        <w:tblLook w:val="04A0" w:firstRow="1" w:lastRow="0" w:firstColumn="1" w:lastColumn="0" w:noHBand="0" w:noVBand="1"/>
      </w:tblPr>
      <w:tblGrid>
        <w:gridCol w:w="2854"/>
        <w:gridCol w:w="1730"/>
        <w:gridCol w:w="1730"/>
      </w:tblGrid>
      <w:tr w:rsidR="00BB43EC" w:rsidRPr="00BB43EC" w14:paraId="27CEC09E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FE7AD39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5ED0BA5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Model 9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1E48BAA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Model 10</w:t>
            </w:r>
          </w:p>
        </w:tc>
      </w:tr>
      <w:tr w:rsidR="00BB43EC" w:rsidRPr="00BB43EC" w14:paraId="17BFE40D" w14:textId="77777777" w:rsidTr="00AF0556">
        <w:trPr>
          <w:jc w:val="center"/>
        </w:trPr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1C0284B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Gini coefficient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3D6963F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21***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A4EAFEC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07</w:t>
            </w:r>
          </w:p>
        </w:tc>
      </w:tr>
      <w:tr w:rsidR="00BB43EC" w:rsidRPr="00BB43EC" w14:paraId="5FE7DF2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C8F1B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C41F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9,  0.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8D69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14,  0.000]</w:t>
            </w:r>
          </w:p>
        </w:tc>
      </w:tr>
      <w:tr w:rsidR="00BB43EC" w:rsidRPr="00BB43EC" w14:paraId="4611662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4F48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751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0D253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458BBE8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1819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2BAF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9FAE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5A96A28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7B70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34FA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14AFE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8*</w:t>
            </w:r>
          </w:p>
        </w:tc>
      </w:tr>
      <w:tr w:rsidR="00BB43EC" w:rsidRPr="00BB43EC" w14:paraId="2CFDB39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5EDFB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A754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3,  0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FFA1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2, -0.003]</w:t>
            </w:r>
          </w:p>
        </w:tc>
      </w:tr>
      <w:tr w:rsidR="00BB43EC" w:rsidRPr="00BB43EC" w14:paraId="4AC868D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2AC8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F15A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FFA76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2***</w:t>
            </w:r>
          </w:p>
        </w:tc>
      </w:tr>
      <w:tr w:rsidR="00BB43EC" w:rsidRPr="00BB43EC" w14:paraId="5844303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BEAFD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9353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1,  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9F76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1,  0.002]</w:t>
            </w:r>
          </w:p>
        </w:tc>
      </w:tr>
      <w:tr w:rsidR="00BB43EC" w:rsidRPr="00BB43EC" w14:paraId="5B2C797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3FE4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1DC93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7EFF0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7D472FD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BBA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Primar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8F79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F491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1D61CB7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80A1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655A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DE66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7</w:t>
            </w:r>
          </w:p>
        </w:tc>
      </w:tr>
      <w:tr w:rsidR="00BB43EC" w:rsidRPr="00BB43EC" w14:paraId="5D7A0F3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68677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69F6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7, -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B6F8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9,  0.005]</w:t>
            </w:r>
          </w:p>
        </w:tc>
      </w:tr>
      <w:tr w:rsidR="00BB43EC" w:rsidRPr="00BB43EC" w14:paraId="38FED9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FFD4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3BDD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4A95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61***</w:t>
            </w:r>
          </w:p>
        </w:tc>
      </w:tr>
      <w:tr w:rsidR="00BB43EC" w:rsidRPr="00BB43EC" w14:paraId="36DA5A6D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D8CA9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E1F8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75, -0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D83D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85, -0.037]</w:t>
            </w:r>
          </w:p>
        </w:tc>
      </w:tr>
      <w:tr w:rsidR="00BB43EC" w:rsidRPr="00BB43EC" w14:paraId="06F5EC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DF43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0FB1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E3F0F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09DAE7B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6F54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Married, 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A59B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1F12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54390ED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C3E1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Never married,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6B80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E265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32**</w:t>
            </w:r>
          </w:p>
        </w:tc>
      </w:tr>
      <w:tr w:rsidR="00BB43EC" w:rsidRPr="00BB43EC" w14:paraId="0549C4B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A1E6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0AEB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6,  0.0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A75F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53, -0.011]</w:t>
            </w:r>
          </w:p>
        </w:tc>
      </w:tr>
      <w:tr w:rsidR="00BB43EC" w:rsidRPr="00BB43EC" w14:paraId="10E1FA8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C58B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Separat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6B9E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6BA2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9</w:t>
            </w:r>
          </w:p>
        </w:tc>
      </w:tr>
      <w:tr w:rsidR="00BB43EC" w:rsidRPr="00BB43EC" w14:paraId="73FC38D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4A3E5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7163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2,  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E411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43,  0.005]</w:t>
            </w:r>
          </w:p>
        </w:tc>
      </w:tr>
      <w:tr w:rsidR="00BB43EC" w:rsidRPr="00BB43EC" w14:paraId="6196A5D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7F32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6FEB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3A2C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03</w:t>
            </w:r>
          </w:p>
        </w:tc>
      </w:tr>
      <w:tr w:rsidR="00BB43EC" w:rsidRPr="00BB43EC" w14:paraId="4BAA14B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50CAF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7EC7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10,  0.0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4CAB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4,  0.027]</w:t>
            </w:r>
          </w:p>
        </w:tc>
      </w:tr>
      <w:tr w:rsidR="00BB43EC" w:rsidRPr="00BB43EC" w14:paraId="2E17E943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723D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360E2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885F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54E4E1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805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In paid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4AA6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68E4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30414B6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89D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A560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0F71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04</w:t>
            </w:r>
          </w:p>
        </w:tc>
      </w:tr>
      <w:tr w:rsidR="00BB43EC" w:rsidRPr="00BB43EC" w14:paraId="6F3D153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70BB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8642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17,  0.0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6106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9,  0.030]</w:t>
            </w:r>
          </w:p>
        </w:tc>
      </w:tr>
      <w:tr w:rsidR="00BB43EC" w:rsidRPr="00BB43EC" w14:paraId="67DAA94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F0D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Not in labo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414D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F9D7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24**</w:t>
            </w:r>
          </w:p>
        </w:tc>
      </w:tr>
      <w:tr w:rsidR="00BB43EC" w:rsidRPr="00BB43EC" w14:paraId="3C557779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C486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37CAD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1,  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D515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42, -0.007]</w:t>
            </w:r>
          </w:p>
        </w:tc>
      </w:tr>
      <w:tr w:rsidR="00BB43EC" w:rsidRPr="00BB43EC" w14:paraId="40533F5B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25B7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49F44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EDFFA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48609DA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4F1D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Low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E932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FEF4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7372B69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B0D1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Middle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19E3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F231C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17</w:t>
            </w:r>
          </w:p>
        </w:tc>
      </w:tr>
      <w:tr w:rsidR="00BB43EC" w:rsidRPr="00BB43EC" w14:paraId="6B1011E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2F13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D3761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28,  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60FF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38,  0.003]</w:t>
            </w:r>
          </w:p>
        </w:tc>
      </w:tr>
      <w:tr w:rsidR="00BB43EC" w:rsidRPr="00BB43EC" w14:paraId="2C22A8F7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5063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Highest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7C9D9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422D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029*</w:t>
            </w:r>
          </w:p>
        </w:tc>
      </w:tr>
      <w:tr w:rsidR="00BB43EC" w:rsidRPr="00BB43EC" w14:paraId="51AB085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8E5D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6331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49, -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3E12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54, -0.005]</w:t>
            </w:r>
          </w:p>
        </w:tc>
      </w:tr>
      <w:tr w:rsidR="00BB43EC" w:rsidRPr="00BB43EC" w14:paraId="3DD29B7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B63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2AB0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6454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8**</w:t>
            </w:r>
          </w:p>
        </w:tc>
      </w:tr>
      <w:tr w:rsidR="00BB43EC" w:rsidRPr="00BB43EC" w14:paraId="043BE286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2F57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0F06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2,  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1AAB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3,  0.014]</w:t>
            </w:r>
          </w:p>
        </w:tc>
      </w:tr>
      <w:tr w:rsidR="00BB43EC" w:rsidRPr="00BB43EC" w14:paraId="77C5EC3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DE5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Chronic illness or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50C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8DDC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BB43EC" w:rsidRPr="00BB43EC" w14:paraId="657001F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E14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33BD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B680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Ref.</w:t>
            </w:r>
          </w:p>
        </w:tc>
      </w:tr>
      <w:tr w:rsidR="00BB43EC" w:rsidRPr="00BB43EC" w14:paraId="1FF896C4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8801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4536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00F5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89***</w:t>
            </w:r>
          </w:p>
        </w:tc>
      </w:tr>
      <w:tr w:rsidR="00BB43EC" w:rsidRPr="00BB43EC" w14:paraId="0F2BED32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C95ED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6BD4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83,  0.1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8FD7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73,  0.104]</w:t>
            </w:r>
          </w:p>
        </w:tc>
      </w:tr>
      <w:tr w:rsidR="00BB43EC" w:rsidRPr="00BB43EC" w14:paraId="4B57064C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5296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7F98B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140C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000</w:t>
            </w:r>
          </w:p>
        </w:tc>
      </w:tr>
      <w:tr w:rsidR="00BB43EC" w:rsidRPr="00BB43EC" w14:paraId="77FF82C8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967B3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32EA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002,  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22A1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0.001,  0.001]</w:t>
            </w:r>
          </w:p>
        </w:tc>
      </w:tr>
      <w:tr w:rsidR="00BB43EC" w:rsidRPr="00BB43EC" w14:paraId="66524625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91C15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1AFC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-0.6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08B9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0.378**</w:t>
            </w:r>
          </w:p>
        </w:tc>
      </w:tr>
      <w:tr w:rsidR="00BB43EC" w:rsidRPr="00BB43EC" w14:paraId="191D84EF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59E855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32FE7C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-1.065, -0.2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59D3C2" w14:textId="77777777" w:rsidR="00BB43EC" w:rsidRPr="00BB43EC" w:rsidRDefault="00BB43EC" w:rsidP="00BB43EC">
            <w:pPr>
              <w:spacing w:line="240" w:lineRule="auto"/>
              <w:jc w:val="right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[0.130,  0.627]</w:t>
            </w:r>
          </w:p>
        </w:tc>
      </w:tr>
      <w:tr w:rsidR="00BB43EC" w:rsidRPr="00BB43EC" w14:paraId="39BDA3FB" w14:textId="77777777" w:rsidTr="00AF0556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C8174E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Two-way F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D6F9977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D5F3D41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Yes</w:t>
            </w:r>
          </w:p>
        </w:tc>
      </w:tr>
      <w:tr w:rsidR="00BB43EC" w:rsidRPr="00BB43EC" w14:paraId="6E6D692E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A4F5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1D7F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90D0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BB43EC" w:rsidRPr="00BB43EC" w14:paraId="7FC145DA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FFF2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Number of country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D908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D3F6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BB43EC" w:rsidRPr="00BB43EC" w14:paraId="174E89F0" w14:textId="77777777" w:rsidTr="00AF05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4A1B2F5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A5B3719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11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85D889B" w14:textId="77777777" w:rsidR="00BB43EC" w:rsidRPr="00BB43EC" w:rsidRDefault="00BB43EC" w:rsidP="00BB43EC">
            <w:pPr>
              <w:spacing w:line="240" w:lineRule="auto"/>
              <w:jc w:val="center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11,352</w:t>
            </w:r>
          </w:p>
        </w:tc>
      </w:tr>
      <w:tr w:rsidR="00BB43EC" w:rsidRPr="00BB43EC" w14:paraId="35123098" w14:textId="77777777" w:rsidTr="00AF0556">
        <w:trPr>
          <w:jc w:val="center"/>
        </w:trPr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B0E77AE" w14:textId="77777777" w:rsidR="00BB43EC" w:rsidRPr="00BB43EC" w:rsidRDefault="00BB43EC" w:rsidP="00BB43EC">
            <w:pPr>
              <w:spacing w:line="240" w:lineRule="auto"/>
              <w:rPr>
                <w:rFonts w:ascii="Times New Roman" w:eastAsia="等线" w:hAnsi="Times New Roman"/>
                <w:sz w:val="22"/>
                <w:szCs w:val="22"/>
              </w:rPr>
            </w:pPr>
            <w:r w:rsidRPr="00BB43EC">
              <w:rPr>
                <w:rFonts w:ascii="Times New Roman" w:eastAsia="Times New Roman" w:hAnsi="Times New Roman"/>
                <w:sz w:val="22"/>
                <w:szCs w:val="22"/>
              </w:rPr>
              <w:t>*** p&lt;.001, ** p&lt;.01, * p&lt;.05. 95% confidence intervals in brackets.</w:t>
            </w:r>
          </w:p>
        </w:tc>
      </w:tr>
    </w:tbl>
    <w:p w14:paraId="2DCF4D25" w14:textId="1D94725C" w:rsidR="00BB43EC" w:rsidRDefault="00BB43EC" w:rsidP="00BB43EC">
      <w:pPr>
        <w:pStyle w:val="Figurecaption"/>
        <w:spacing w:line="240" w:lineRule="auto"/>
      </w:pPr>
    </w:p>
    <w:p w14:paraId="43EBD7EC" w14:textId="15DBC32A" w:rsidR="00941027" w:rsidRDefault="00941027" w:rsidP="006C6DC6">
      <w:pPr>
        <w:rPr>
          <w:lang w:eastAsia="zh-CN"/>
        </w:rPr>
      </w:pPr>
    </w:p>
    <w:sectPr w:rsidR="00941027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5088D" w14:textId="77777777" w:rsidR="00242D24" w:rsidRDefault="00242D24" w:rsidP="00AF2C92">
      <w:r>
        <w:separator/>
      </w:r>
    </w:p>
  </w:endnote>
  <w:endnote w:type="continuationSeparator" w:id="0">
    <w:p w14:paraId="443B5003" w14:textId="77777777" w:rsidR="00242D24" w:rsidRDefault="00242D2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00434" w14:textId="77777777" w:rsidR="00242D24" w:rsidRDefault="00242D24" w:rsidP="00AF2C92">
      <w:r>
        <w:separator/>
      </w:r>
    </w:p>
  </w:footnote>
  <w:footnote w:type="continuationSeparator" w:id="0">
    <w:p w14:paraId="58744A10" w14:textId="77777777" w:rsidR="00242D24" w:rsidRDefault="00242D24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229021">
    <w:abstractNumId w:val="15"/>
  </w:num>
  <w:num w:numId="2" w16cid:durableId="570969462">
    <w:abstractNumId w:val="19"/>
  </w:num>
  <w:num w:numId="3" w16cid:durableId="1626891498">
    <w:abstractNumId w:val="1"/>
  </w:num>
  <w:num w:numId="4" w16cid:durableId="1642231162">
    <w:abstractNumId w:val="2"/>
  </w:num>
  <w:num w:numId="5" w16cid:durableId="525294781">
    <w:abstractNumId w:val="3"/>
  </w:num>
  <w:num w:numId="6" w16cid:durableId="761949143">
    <w:abstractNumId w:val="4"/>
  </w:num>
  <w:num w:numId="7" w16cid:durableId="153113271">
    <w:abstractNumId w:val="9"/>
  </w:num>
  <w:num w:numId="8" w16cid:durableId="445392659">
    <w:abstractNumId w:val="5"/>
  </w:num>
  <w:num w:numId="9" w16cid:durableId="934703968">
    <w:abstractNumId w:val="7"/>
  </w:num>
  <w:num w:numId="10" w16cid:durableId="269817640">
    <w:abstractNumId w:val="6"/>
  </w:num>
  <w:num w:numId="11" w16cid:durableId="650450663">
    <w:abstractNumId w:val="10"/>
  </w:num>
  <w:num w:numId="12" w16cid:durableId="1754862779">
    <w:abstractNumId w:val="8"/>
  </w:num>
  <w:num w:numId="13" w16cid:durableId="151915493">
    <w:abstractNumId w:val="17"/>
  </w:num>
  <w:num w:numId="14" w16cid:durableId="1172111677">
    <w:abstractNumId w:val="20"/>
  </w:num>
  <w:num w:numId="15" w16cid:durableId="1752238588">
    <w:abstractNumId w:val="14"/>
  </w:num>
  <w:num w:numId="16" w16cid:durableId="727612303">
    <w:abstractNumId w:val="16"/>
  </w:num>
  <w:num w:numId="17" w16cid:durableId="1861313688">
    <w:abstractNumId w:val="11"/>
  </w:num>
  <w:num w:numId="18" w16cid:durableId="377973299">
    <w:abstractNumId w:val="0"/>
  </w:num>
  <w:num w:numId="19" w16cid:durableId="1657372534">
    <w:abstractNumId w:val="12"/>
  </w:num>
  <w:num w:numId="20" w16cid:durableId="28914762">
    <w:abstractNumId w:val="20"/>
  </w:num>
  <w:num w:numId="21" w16cid:durableId="842936901">
    <w:abstractNumId w:val="20"/>
  </w:num>
  <w:num w:numId="22" w16cid:durableId="1323972870">
    <w:abstractNumId w:val="20"/>
  </w:num>
  <w:num w:numId="23" w16cid:durableId="1478449672">
    <w:abstractNumId w:val="20"/>
  </w:num>
  <w:num w:numId="24" w16cid:durableId="739865431">
    <w:abstractNumId w:val="17"/>
  </w:num>
  <w:num w:numId="25" w16cid:durableId="155927504">
    <w:abstractNumId w:val="18"/>
  </w:num>
  <w:num w:numId="26" w16cid:durableId="1254776772">
    <w:abstractNumId w:val="21"/>
  </w:num>
  <w:num w:numId="27" w16cid:durableId="1319383458">
    <w:abstractNumId w:val="22"/>
  </w:num>
  <w:num w:numId="28" w16cid:durableId="543952010">
    <w:abstractNumId w:val="20"/>
  </w:num>
  <w:num w:numId="29" w16cid:durableId="715618483">
    <w:abstractNumId w:val="13"/>
  </w:num>
  <w:num w:numId="30" w16cid:durableId="14844757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C6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C7"/>
    <w:rsid w:val="001804DF"/>
    <w:rsid w:val="001816CA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2D24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096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6DC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080C"/>
    <w:rsid w:val="00761918"/>
    <w:rsid w:val="00762F03"/>
    <w:rsid w:val="0076413B"/>
    <w:rsid w:val="007648AE"/>
    <w:rsid w:val="00764BF8"/>
    <w:rsid w:val="0076514D"/>
    <w:rsid w:val="00773D59"/>
    <w:rsid w:val="00776C35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E5246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26FC"/>
    <w:rsid w:val="00834C46"/>
    <w:rsid w:val="0084093E"/>
    <w:rsid w:val="00841CE1"/>
    <w:rsid w:val="008473D8"/>
    <w:rsid w:val="008528DC"/>
    <w:rsid w:val="00852B8C"/>
    <w:rsid w:val="00852E73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02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43EC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3AC"/>
    <w:rsid w:val="00D24B4A"/>
    <w:rsid w:val="00D379A3"/>
    <w:rsid w:val="00D452B6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67C1B"/>
    <w:rsid w:val="00D71F99"/>
    <w:rsid w:val="00D73CA4"/>
    <w:rsid w:val="00D73D71"/>
    <w:rsid w:val="00D74396"/>
    <w:rsid w:val="00D80284"/>
    <w:rsid w:val="00D81F71"/>
    <w:rsid w:val="00D831D0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152E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041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189B4"/>
  <w14:defaultImageDpi w14:val="330"/>
  <w15:docId w15:val="{6F9616B6-08C0-4DC6-88CB-60CBFAEB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0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uiPriority w:val="9"/>
    <w:qFormat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uiPriority w:val="99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标题 2 字符"/>
    <w:basedOn w:val="a0"/>
    <w:link w:val="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本 字符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尾注文本 字符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标题 4 字符"/>
    <w:basedOn w:val="a0"/>
    <w:link w:val="4"/>
    <w:uiPriority w:val="9"/>
    <w:rsid w:val="00F43B9D"/>
    <w:rPr>
      <w:bCs/>
      <w:sz w:val="24"/>
      <w:szCs w:val="28"/>
    </w:rPr>
  </w:style>
  <w:style w:type="paragraph" w:styleId="aa">
    <w:name w:val="header"/>
    <w:basedOn w:val="a"/>
    <w:link w:val="ab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页眉 字符"/>
    <w:basedOn w:val="a0"/>
    <w:link w:val="aa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页脚 字符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customStyle="1" w:styleId="11">
    <w:name w:val="网格型1"/>
    <w:basedOn w:val="a1"/>
    <w:next w:val="ae"/>
    <w:uiPriority w:val="59"/>
    <w:rsid w:val="00776C35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e">
    <w:name w:val="Table Grid"/>
    <w:basedOn w:val="a1"/>
    <w:rsid w:val="00776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776C35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1">
    <w:name w:val="网格型3"/>
    <w:basedOn w:val="a1"/>
    <w:next w:val="ae"/>
    <w:uiPriority w:val="59"/>
    <w:rsid w:val="00776C35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1">
    <w:name w:val="网格型4"/>
    <w:basedOn w:val="a1"/>
    <w:next w:val="ae"/>
    <w:uiPriority w:val="59"/>
    <w:rsid w:val="00776C35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12">
    <w:name w:val="无列表1"/>
    <w:next w:val="a2"/>
    <w:uiPriority w:val="99"/>
    <w:semiHidden/>
    <w:unhideWhenUsed/>
    <w:rsid w:val="00D243AC"/>
  </w:style>
  <w:style w:type="paragraph" w:customStyle="1" w:styleId="13">
    <w:name w:val="副标题1"/>
    <w:basedOn w:val="a"/>
    <w:next w:val="a"/>
    <w:uiPriority w:val="11"/>
    <w:qFormat/>
    <w:rsid w:val="00D243AC"/>
    <w:pPr>
      <w:numPr>
        <w:ilvl w:val="1"/>
      </w:numPr>
      <w:spacing w:after="200" w:line="276" w:lineRule="auto"/>
      <w:ind w:left="86"/>
    </w:pPr>
    <w:rPr>
      <w:rFonts w:ascii="等线 Light" w:eastAsia="等线 Light" w:hAnsi="等线 Light"/>
      <w:i/>
      <w:iCs/>
      <w:color w:val="4472C4"/>
      <w:spacing w:val="15"/>
      <w:lang w:val="en-US" w:eastAsia="en-US"/>
    </w:rPr>
  </w:style>
  <w:style w:type="character" w:customStyle="1" w:styleId="af">
    <w:name w:val="副标题 字符"/>
    <w:basedOn w:val="a0"/>
    <w:link w:val="af0"/>
    <w:uiPriority w:val="11"/>
    <w:rsid w:val="00D243AC"/>
    <w:rPr>
      <w:rFonts w:ascii="等线 Light" w:eastAsia="等线 Light" w:hAnsi="等线 Light" w:cs="Times New Roman"/>
      <w:i/>
      <w:iCs/>
      <w:color w:val="4472C4"/>
      <w:spacing w:val="15"/>
      <w:sz w:val="24"/>
      <w:szCs w:val="24"/>
    </w:rPr>
  </w:style>
  <w:style w:type="paragraph" w:customStyle="1" w:styleId="14">
    <w:name w:val="标题1"/>
    <w:basedOn w:val="a"/>
    <w:next w:val="a"/>
    <w:uiPriority w:val="10"/>
    <w:qFormat/>
    <w:rsid w:val="00D243AC"/>
    <w:pPr>
      <w:pBdr>
        <w:bottom w:val="single" w:sz="8" w:space="4" w:color="4472C4"/>
      </w:pBdr>
      <w:spacing w:after="300" w:line="276" w:lineRule="auto"/>
      <w:contextualSpacing/>
    </w:pPr>
    <w:rPr>
      <w:rFonts w:ascii="等线 Light" w:eastAsia="等线 Light" w:hAnsi="等线 Light"/>
      <w:color w:val="323E4F"/>
      <w:spacing w:val="5"/>
      <w:kern w:val="28"/>
      <w:sz w:val="52"/>
      <w:szCs w:val="52"/>
      <w:lang w:val="en-US" w:eastAsia="en-US"/>
    </w:rPr>
  </w:style>
  <w:style w:type="character" w:customStyle="1" w:styleId="af1">
    <w:name w:val="标题 字符"/>
    <w:basedOn w:val="a0"/>
    <w:link w:val="af2"/>
    <w:uiPriority w:val="10"/>
    <w:rsid w:val="00D243AC"/>
    <w:rPr>
      <w:rFonts w:ascii="等线 Light" w:eastAsia="等线 Light" w:hAnsi="等线 Light" w:cs="Times New Roman"/>
      <w:color w:val="323E4F"/>
      <w:spacing w:val="5"/>
      <w:kern w:val="28"/>
      <w:sz w:val="52"/>
      <w:szCs w:val="52"/>
    </w:rPr>
  </w:style>
  <w:style w:type="character" w:styleId="af3">
    <w:name w:val="Emphasis"/>
    <w:basedOn w:val="a0"/>
    <w:uiPriority w:val="20"/>
    <w:qFormat/>
    <w:rsid w:val="00D243AC"/>
    <w:rPr>
      <w:i/>
      <w:iCs/>
    </w:rPr>
  </w:style>
  <w:style w:type="character" w:customStyle="1" w:styleId="15">
    <w:name w:val="超链接1"/>
    <w:basedOn w:val="a0"/>
    <w:uiPriority w:val="99"/>
    <w:unhideWhenUsed/>
    <w:rsid w:val="00D243AC"/>
    <w:rPr>
      <w:color w:val="0563C1"/>
      <w:u w:val="single"/>
    </w:rPr>
  </w:style>
  <w:style w:type="table" w:customStyle="1" w:styleId="5">
    <w:name w:val="网格型5"/>
    <w:basedOn w:val="a1"/>
    <w:next w:val="ae"/>
    <w:uiPriority w:val="59"/>
    <w:rsid w:val="00D243AC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6">
    <w:name w:val="题注1"/>
    <w:basedOn w:val="a"/>
    <w:next w:val="a"/>
    <w:uiPriority w:val="35"/>
    <w:semiHidden/>
    <w:unhideWhenUsed/>
    <w:qFormat/>
    <w:rsid w:val="00D243AC"/>
    <w:pPr>
      <w:spacing w:after="200" w:line="240" w:lineRule="auto"/>
    </w:pPr>
    <w:rPr>
      <w:rFonts w:eastAsia="Times New Roman"/>
      <w:b/>
      <w:bCs/>
      <w:color w:val="4472C4"/>
      <w:sz w:val="18"/>
      <w:szCs w:val="18"/>
      <w:lang w:val="en-US" w:eastAsia="en-US"/>
    </w:rPr>
  </w:style>
  <w:style w:type="paragraph" w:styleId="af0">
    <w:name w:val="Subtitle"/>
    <w:basedOn w:val="a"/>
    <w:next w:val="a"/>
    <w:link w:val="af"/>
    <w:uiPriority w:val="11"/>
    <w:rsid w:val="00D243AC"/>
    <w:pPr>
      <w:spacing w:before="240" w:after="60" w:line="312" w:lineRule="auto"/>
      <w:jc w:val="center"/>
      <w:outlineLvl w:val="1"/>
    </w:pPr>
    <w:rPr>
      <w:rFonts w:ascii="等线 Light" w:eastAsia="等线 Light" w:hAnsi="等线 Light"/>
      <w:i/>
      <w:iCs/>
      <w:color w:val="4472C4"/>
      <w:spacing w:val="15"/>
    </w:rPr>
  </w:style>
  <w:style w:type="character" w:customStyle="1" w:styleId="17">
    <w:name w:val="副标题 字符1"/>
    <w:basedOn w:val="a0"/>
    <w:rsid w:val="00D243AC"/>
    <w:rPr>
      <w:rFonts w:asciiTheme="minorHAnsi" w:hAnsiTheme="minorHAnsi" w:cstheme="minorBidi"/>
      <w:b/>
      <w:bCs/>
      <w:kern w:val="28"/>
      <w:sz w:val="32"/>
      <w:szCs w:val="32"/>
    </w:rPr>
  </w:style>
  <w:style w:type="paragraph" w:styleId="af2">
    <w:name w:val="Title"/>
    <w:basedOn w:val="a"/>
    <w:next w:val="a"/>
    <w:link w:val="af1"/>
    <w:uiPriority w:val="10"/>
    <w:rsid w:val="00D243AC"/>
    <w:pPr>
      <w:spacing w:before="240" w:after="60"/>
      <w:jc w:val="center"/>
      <w:outlineLvl w:val="0"/>
    </w:pPr>
    <w:rPr>
      <w:rFonts w:ascii="等线 Light" w:eastAsia="等线 Light" w:hAnsi="等线 Light"/>
      <w:color w:val="323E4F"/>
      <w:spacing w:val="5"/>
      <w:kern w:val="28"/>
      <w:sz w:val="52"/>
      <w:szCs w:val="52"/>
    </w:rPr>
  </w:style>
  <w:style w:type="character" w:customStyle="1" w:styleId="18">
    <w:name w:val="标题 字符1"/>
    <w:basedOn w:val="a0"/>
    <w:rsid w:val="00D243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4">
    <w:name w:val="Hyperlink"/>
    <w:basedOn w:val="a0"/>
    <w:semiHidden/>
    <w:unhideWhenUsed/>
    <w:rsid w:val="00D243AC"/>
    <w:rPr>
      <w:color w:val="0000FF" w:themeColor="hyperlink"/>
      <w:u w:val="single"/>
    </w:rPr>
  </w:style>
  <w:style w:type="table" w:customStyle="1" w:styleId="6">
    <w:name w:val="网格型6"/>
    <w:basedOn w:val="a1"/>
    <w:next w:val="ae"/>
    <w:uiPriority w:val="59"/>
    <w:rsid w:val="00D243AC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">
    <w:name w:val="网格型7"/>
    <w:basedOn w:val="a1"/>
    <w:next w:val="ae"/>
    <w:uiPriority w:val="59"/>
    <w:rsid w:val="00D243AC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8">
    <w:name w:val="网格型8"/>
    <w:basedOn w:val="a1"/>
    <w:next w:val="ae"/>
    <w:uiPriority w:val="59"/>
    <w:rsid w:val="00D243AC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9">
    <w:name w:val="网格型9"/>
    <w:basedOn w:val="a1"/>
    <w:next w:val="ae"/>
    <w:uiPriority w:val="59"/>
    <w:rsid w:val="00BB43EC"/>
    <w:rPr>
      <w:rFonts w:ascii="等线" w:hAnsi="等线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ered\Downloads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456F3B-B029-409D-94C8-A3DB12A0C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3</TotalTime>
  <Pages>12</Pages>
  <Words>2329</Words>
  <Characters>1327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5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钟伟</dc:creator>
  <cp:lastModifiedBy> </cp:lastModifiedBy>
  <cp:revision>4</cp:revision>
  <cp:lastPrinted>2011-07-22T14:54:00Z</cp:lastPrinted>
  <dcterms:created xsi:type="dcterms:W3CDTF">2026-03-21T22:09:00Z</dcterms:created>
  <dcterms:modified xsi:type="dcterms:W3CDTF">2026-03-22T00:06:00Z</dcterms:modified>
</cp:coreProperties>
</file>